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8A679" w14:textId="77777777" w:rsidR="005F073C" w:rsidRPr="009B17DF" w:rsidRDefault="005F073C" w:rsidP="005F073C">
      <w:pPr>
        <w:rPr>
          <w:rFonts w:ascii="Arial" w:hAnsi="Arial" w:cs="Arial"/>
          <w:b/>
          <w:bCs/>
        </w:rPr>
      </w:pPr>
      <w:r w:rsidRPr="009B17DF">
        <w:rPr>
          <w:rFonts w:ascii="Arial" w:hAnsi="Arial" w:cs="Arial"/>
          <w:b/>
          <w:bCs/>
        </w:rPr>
        <w:t>Appendix</w:t>
      </w:r>
    </w:p>
    <w:p w14:paraId="0E4738B7" w14:textId="77777777" w:rsidR="005F073C" w:rsidRPr="009B17DF" w:rsidRDefault="005F073C" w:rsidP="005F073C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</w:rPr>
      </w:pPr>
      <w:r w:rsidRPr="009B17DF">
        <w:rPr>
          <w:rFonts w:ascii="Arial" w:hAnsi="Arial" w:cs="Arial"/>
          <w:b/>
          <w:bCs/>
        </w:rPr>
        <w:t>Project TECH 10-Question Survey</w:t>
      </w:r>
    </w:p>
    <w:p w14:paraId="5D578644" w14:textId="77777777" w:rsidR="005F073C" w:rsidRPr="009B17DF" w:rsidRDefault="005F073C" w:rsidP="005F073C">
      <w:pPr>
        <w:pStyle w:val="ListParagraph"/>
        <w:ind w:left="1080"/>
        <w:rPr>
          <w:rFonts w:ascii="Arial" w:hAnsi="Arial" w:cs="Arial"/>
          <w:b/>
          <w:bCs/>
        </w:rPr>
      </w:pPr>
    </w:p>
    <w:p w14:paraId="01C6CAFB" w14:textId="77777777" w:rsidR="005F073C" w:rsidRPr="009B17DF" w:rsidRDefault="005F073C" w:rsidP="005F073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What is your ZIP code?</w:t>
      </w:r>
    </w:p>
    <w:p w14:paraId="42659E5B" w14:textId="77777777" w:rsidR="005F073C" w:rsidRPr="009B17DF" w:rsidRDefault="005F073C" w:rsidP="005F073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How old are you in years?</w:t>
      </w:r>
    </w:p>
    <w:p w14:paraId="4F78D21E" w14:textId="77777777" w:rsidR="005F073C" w:rsidRPr="009B17DF" w:rsidRDefault="005F073C" w:rsidP="005F073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The next question is about your race and ethnicity. Tell me yes or no for each one. Are you:</w:t>
      </w:r>
    </w:p>
    <w:p w14:paraId="69219732" w14:textId="77777777" w:rsidR="005F073C" w:rsidRPr="009B17DF" w:rsidRDefault="005F073C" w:rsidP="005F073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Hispanic or Latino?</w:t>
      </w:r>
    </w:p>
    <w:p w14:paraId="48B2523F" w14:textId="77777777" w:rsidR="005F073C" w:rsidRPr="009B17DF" w:rsidRDefault="005F073C" w:rsidP="005F073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Black or African American?</w:t>
      </w:r>
    </w:p>
    <w:p w14:paraId="7C0A291A" w14:textId="77777777" w:rsidR="005F073C" w:rsidRPr="009B17DF" w:rsidRDefault="005F073C" w:rsidP="005F073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White or Caucasian?</w:t>
      </w:r>
    </w:p>
    <w:p w14:paraId="2CD7D211" w14:textId="77777777" w:rsidR="005F073C" w:rsidRPr="009B17DF" w:rsidRDefault="005F073C" w:rsidP="005F073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Asian or Other Pacific Islander?</w:t>
      </w:r>
    </w:p>
    <w:p w14:paraId="6EA2A752" w14:textId="77777777" w:rsidR="005F073C" w:rsidRPr="009B17DF" w:rsidRDefault="005F073C" w:rsidP="005F073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Native American?</w:t>
      </w:r>
    </w:p>
    <w:p w14:paraId="70F9EA20" w14:textId="77777777" w:rsidR="005F073C" w:rsidRPr="009B17DF" w:rsidRDefault="005F073C" w:rsidP="005F073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What is your gender? Please say yes or no for each one. Are you:</w:t>
      </w:r>
    </w:p>
    <w:p w14:paraId="3E97B8D9" w14:textId="77777777" w:rsidR="005F073C" w:rsidRPr="009B17DF" w:rsidRDefault="005F073C" w:rsidP="005F073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Female?</w:t>
      </w:r>
    </w:p>
    <w:p w14:paraId="5D9B33F9" w14:textId="77777777" w:rsidR="005F073C" w:rsidRPr="009B17DF" w:rsidRDefault="005F073C" w:rsidP="005F073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Male?</w:t>
      </w:r>
    </w:p>
    <w:p w14:paraId="2625BAD0" w14:textId="77777777" w:rsidR="005F073C" w:rsidRPr="009B17DF" w:rsidRDefault="005F073C" w:rsidP="005F073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Trans Male?</w:t>
      </w:r>
    </w:p>
    <w:p w14:paraId="107C91DC" w14:textId="77777777" w:rsidR="005F073C" w:rsidRPr="009B17DF" w:rsidRDefault="005F073C" w:rsidP="005F073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Trans Female?</w:t>
      </w:r>
    </w:p>
    <w:p w14:paraId="15F465AA" w14:textId="77777777" w:rsidR="005F073C" w:rsidRPr="009B17DF" w:rsidRDefault="005F073C" w:rsidP="005F073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Another gender?</w:t>
      </w:r>
    </w:p>
    <w:p w14:paraId="5BECDBD6" w14:textId="77777777" w:rsidR="005F073C" w:rsidRPr="009B17DF" w:rsidRDefault="005F073C" w:rsidP="005F073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Now I have a question about your sexual experience. Tell me yes or nor for each one.</w:t>
      </w:r>
    </w:p>
    <w:p w14:paraId="28BA799C" w14:textId="77777777" w:rsidR="005F073C" w:rsidRPr="009B17DF" w:rsidRDefault="005F073C" w:rsidP="005F073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Have you ever had sex with a man?</w:t>
      </w:r>
    </w:p>
    <w:p w14:paraId="14D8197C" w14:textId="77777777" w:rsidR="005F073C" w:rsidRPr="009B17DF" w:rsidRDefault="005F073C" w:rsidP="005F073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Have you ever had sex with a woman?</w:t>
      </w:r>
    </w:p>
    <w:p w14:paraId="41566C49" w14:textId="77777777" w:rsidR="005F073C" w:rsidRPr="009B17DF" w:rsidRDefault="005F073C" w:rsidP="005F073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Now I am going to ask about technology. Please tell me yes or no for each one. Do you use:</w:t>
      </w:r>
    </w:p>
    <w:p w14:paraId="2B84F5E0" w14:textId="77777777" w:rsidR="005F073C" w:rsidRPr="009B17DF" w:rsidRDefault="005F073C" w:rsidP="005F073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A desktop, laptop, netbook, or notebook computer?</w:t>
      </w:r>
    </w:p>
    <w:p w14:paraId="26D9658C" w14:textId="77777777" w:rsidR="005F073C" w:rsidRPr="009B17DF" w:rsidRDefault="005F073C" w:rsidP="005F073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A tablet computer like an iPad, Samsung Galaxy, or Windows Tablet?</w:t>
      </w:r>
    </w:p>
    <w:p w14:paraId="7D197729" w14:textId="77777777" w:rsidR="005F073C" w:rsidRPr="009B17DF" w:rsidRDefault="005F073C" w:rsidP="005F073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A mobile phone or cellphone with text messaging?</w:t>
      </w:r>
    </w:p>
    <w:p w14:paraId="54FD4ECA" w14:textId="77777777" w:rsidR="005F073C" w:rsidRPr="009B17DF" w:rsidRDefault="005F073C" w:rsidP="005F073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Apps on your mobile phone or cellphone?</w:t>
      </w:r>
    </w:p>
    <w:p w14:paraId="14C46EA2" w14:textId="77777777" w:rsidR="005F073C" w:rsidRPr="009B17DF" w:rsidRDefault="005F073C" w:rsidP="005F073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The internet on your mobile phone or cellphone?</w:t>
      </w:r>
    </w:p>
    <w:p w14:paraId="4ED4E8C2" w14:textId="77777777" w:rsidR="005F073C" w:rsidRPr="009B17DF" w:rsidRDefault="005F073C" w:rsidP="005F073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Another type of computer (Write in)</w:t>
      </w:r>
    </w:p>
    <w:p w14:paraId="58F24540" w14:textId="77777777" w:rsidR="005F073C" w:rsidRPr="009B17DF" w:rsidRDefault="005F073C" w:rsidP="005F073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Do you ever use the internet or email:</w:t>
      </w:r>
    </w:p>
    <w:p w14:paraId="61577BDE" w14:textId="77777777" w:rsidR="005F073C" w:rsidRPr="009B17DF" w:rsidRDefault="005F073C" w:rsidP="005F073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At home?</w:t>
      </w:r>
    </w:p>
    <w:p w14:paraId="7437E8C2" w14:textId="77777777" w:rsidR="005F073C" w:rsidRPr="009B17DF" w:rsidRDefault="005F073C" w:rsidP="005F073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Outside of your home?</w:t>
      </w:r>
    </w:p>
    <w:p w14:paraId="1FE95702" w14:textId="77777777" w:rsidR="005F073C" w:rsidRPr="009B17DF" w:rsidRDefault="005F073C" w:rsidP="005F073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Do you or any member of you household access the internet at home using the following types of connections?</w:t>
      </w:r>
    </w:p>
    <w:p w14:paraId="55BBBD5E" w14:textId="77777777" w:rsidR="005F073C" w:rsidRPr="009B17DF" w:rsidRDefault="005F073C" w:rsidP="005F073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A subscription to an internet service?</w:t>
      </w:r>
    </w:p>
    <w:p w14:paraId="1E5CB098" w14:textId="77777777" w:rsidR="005F073C" w:rsidRPr="009B17DF" w:rsidRDefault="005F073C" w:rsidP="005F073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A mobile phone or cellphone?</w:t>
      </w:r>
    </w:p>
    <w:p w14:paraId="64EF6AD8" w14:textId="77777777" w:rsidR="005F073C" w:rsidRPr="009B17DF" w:rsidRDefault="005F073C" w:rsidP="005F073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Dial up service?</w:t>
      </w:r>
    </w:p>
    <w:p w14:paraId="4FE2C014" w14:textId="77777777" w:rsidR="005F073C" w:rsidRPr="009B17DF" w:rsidRDefault="005F073C" w:rsidP="005F073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Internet service like DSL, cable modem, fiber-optic, or satellite internet?</w:t>
      </w:r>
    </w:p>
    <w:p w14:paraId="48EF906A" w14:textId="77777777" w:rsidR="005F073C" w:rsidRPr="009B17DF" w:rsidRDefault="005F073C" w:rsidP="005F073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Do you ever use the internet to do any of the following activities?</w:t>
      </w:r>
    </w:p>
    <w:p w14:paraId="2984017C" w14:textId="77777777" w:rsidR="005F073C" w:rsidRPr="009B17DF" w:rsidRDefault="005F073C" w:rsidP="005F073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Send or receive email?</w:t>
      </w:r>
    </w:p>
    <w:p w14:paraId="4839B6C2" w14:textId="77777777" w:rsidR="005F073C" w:rsidRPr="009B17DF" w:rsidRDefault="005F073C" w:rsidP="005F073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Do an online search?</w:t>
      </w:r>
    </w:p>
    <w:p w14:paraId="6924F99B" w14:textId="77777777" w:rsidR="005F073C" w:rsidRPr="009B17DF" w:rsidRDefault="005F073C" w:rsidP="005F073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Use social networking sites like Facebook, Myspace, Instagram, or Twitter?</w:t>
      </w:r>
    </w:p>
    <w:p w14:paraId="4A8893F0" w14:textId="77777777" w:rsidR="005F073C" w:rsidRPr="009B17DF" w:rsidRDefault="005F073C" w:rsidP="005F073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 xml:space="preserve">Video-chat like with Skype, </w:t>
      </w:r>
      <w:proofErr w:type="spellStart"/>
      <w:r w:rsidRPr="009B17DF">
        <w:rPr>
          <w:rFonts w:ascii="Arial" w:hAnsi="Arial" w:cs="Arial"/>
        </w:rPr>
        <w:t>Oovo</w:t>
      </w:r>
      <w:proofErr w:type="spellEnd"/>
      <w:r w:rsidRPr="009B17DF">
        <w:rPr>
          <w:rFonts w:ascii="Arial" w:hAnsi="Arial" w:cs="Arial"/>
        </w:rPr>
        <w:t>, Facetime, or another program?</w:t>
      </w:r>
    </w:p>
    <w:p w14:paraId="74A035DA" w14:textId="77777777" w:rsidR="005F073C" w:rsidRPr="009B17DF" w:rsidRDefault="005F073C" w:rsidP="005F073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Get information about HIV?</w:t>
      </w:r>
    </w:p>
    <w:p w14:paraId="413ED9F7" w14:textId="77777777" w:rsidR="005F073C" w:rsidRPr="009B17DF" w:rsidRDefault="005F073C" w:rsidP="005F073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lastRenderedPageBreak/>
        <w:t>Communicate with other people who are living with HIV?</w:t>
      </w:r>
    </w:p>
    <w:p w14:paraId="233CB69E" w14:textId="77777777" w:rsidR="005F073C" w:rsidRPr="009B17DF" w:rsidRDefault="005F073C" w:rsidP="005F073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 xml:space="preserve">Find partners or companions online through sites like POZ Personals, Match.com, Grindr, </w:t>
      </w:r>
      <w:proofErr w:type="spellStart"/>
      <w:r w:rsidRPr="009B17DF">
        <w:rPr>
          <w:rFonts w:ascii="Arial" w:hAnsi="Arial" w:cs="Arial"/>
        </w:rPr>
        <w:t>OkCupid</w:t>
      </w:r>
      <w:proofErr w:type="spellEnd"/>
      <w:r w:rsidRPr="009B17DF">
        <w:rPr>
          <w:rFonts w:ascii="Arial" w:hAnsi="Arial" w:cs="Arial"/>
        </w:rPr>
        <w:t xml:space="preserve">, </w:t>
      </w:r>
      <w:proofErr w:type="spellStart"/>
      <w:r w:rsidRPr="009B17DF">
        <w:rPr>
          <w:rFonts w:ascii="Arial" w:hAnsi="Arial" w:cs="Arial"/>
        </w:rPr>
        <w:t>OurTime</w:t>
      </w:r>
      <w:proofErr w:type="spellEnd"/>
      <w:r w:rsidRPr="009B17DF">
        <w:rPr>
          <w:rFonts w:ascii="Arial" w:hAnsi="Arial" w:cs="Arial"/>
        </w:rPr>
        <w:t>, or Tinder?</w:t>
      </w:r>
    </w:p>
    <w:p w14:paraId="6B3695BA" w14:textId="77777777" w:rsidR="005F073C" w:rsidRPr="009B17DF" w:rsidRDefault="005F073C" w:rsidP="005F073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 xml:space="preserve">Earlier I asked you about the devices you have used in the past, now I will ask you about devices you would ever be willing to use. Would you EVER be willing to use the following devices to </w:t>
      </w:r>
      <w:r w:rsidRPr="009B17DF">
        <w:rPr>
          <w:rFonts w:ascii="Arial" w:hAnsi="Arial" w:cs="Arial"/>
          <w:u w:val="single"/>
        </w:rPr>
        <w:t>access information about HIV</w:t>
      </w:r>
      <w:r w:rsidRPr="009B17DF">
        <w:rPr>
          <w:rFonts w:ascii="Arial" w:hAnsi="Arial" w:cs="Arial"/>
        </w:rPr>
        <w:t>?</w:t>
      </w:r>
    </w:p>
    <w:p w14:paraId="281AE19B" w14:textId="77777777" w:rsidR="005F073C" w:rsidRPr="009B17DF" w:rsidRDefault="005F073C" w:rsidP="005F073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A desktop, laptop, netbook, or notebook computer?</w:t>
      </w:r>
    </w:p>
    <w:p w14:paraId="2A4DB37A" w14:textId="77777777" w:rsidR="005F073C" w:rsidRPr="009B17DF" w:rsidRDefault="005F073C" w:rsidP="005F073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A tablet computer like an iPad, Samsung Galaxy, or Windows Tablet?</w:t>
      </w:r>
    </w:p>
    <w:p w14:paraId="01EB23B2" w14:textId="77777777" w:rsidR="005F073C" w:rsidRPr="009B17DF" w:rsidRDefault="005F073C" w:rsidP="005F073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A mobile phone or cellphone with text messaging?</w:t>
      </w:r>
    </w:p>
    <w:p w14:paraId="34C50502" w14:textId="77777777" w:rsidR="005F073C" w:rsidRPr="009B17DF" w:rsidRDefault="005F073C" w:rsidP="005F073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Apps on your mobile phone/cellphone?</w:t>
      </w:r>
    </w:p>
    <w:p w14:paraId="055DF10E" w14:textId="77777777" w:rsidR="005F073C" w:rsidRPr="009B17DF" w:rsidRDefault="005F073C" w:rsidP="005F073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The internet on your mobile phone/cellphone?</w:t>
      </w:r>
    </w:p>
    <w:p w14:paraId="7FF54999" w14:textId="77777777" w:rsidR="005F073C" w:rsidRPr="009B17DF" w:rsidRDefault="005F073C" w:rsidP="005F073C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Another type of device or computer (write in)?</w:t>
      </w:r>
    </w:p>
    <w:p w14:paraId="00157689" w14:textId="72AC4C16" w:rsidR="005F073C" w:rsidRPr="009B17DF" w:rsidRDefault="005F073C" w:rsidP="005F073C">
      <w:pPr>
        <w:rPr>
          <w:rFonts w:ascii="Arial" w:hAnsi="Arial" w:cs="Arial"/>
        </w:rPr>
      </w:pPr>
    </w:p>
    <w:p w14:paraId="5271144D" w14:textId="77777777" w:rsidR="005F073C" w:rsidRPr="009B17DF" w:rsidRDefault="005F073C" w:rsidP="005F073C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</w:rPr>
      </w:pPr>
      <w:r w:rsidRPr="009B17DF">
        <w:rPr>
          <w:rFonts w:ascii="Arial" w:hAnsi="Arial" w:cs="Arial"/>
          <w:b/>
          <w:bCs/>
        </w:rPr>
        <w:t>RWCM Process Survey Questions</w:t>
      </w:r>
    </w:p>
    <w:p w14:paraId="5724A018" w14:textId="77777777" w:rsidR="005F073C" w:rsidRPr="009B17DF" w:rsidRDefault="005F073C" w:rsidP="005F073C">
      <w:pPr>
        <w:rPr>
          <w:rFonts w:ascii="Arial" w:hAnsi="Arial" w:cs="Arial"/>
        </w:rPr>
      </w:pPr>
    </w:p>
    <w:p w14:paraId="331EA331" w14:textId="77777777" w:rsidR="005F073C" w:rsidRPr="009B17DF" w:rsidRDefault="005F073C" w:rsidP="005F073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How many Ryan White Case management clients do you currently have in your caseload?</w:t>
      </w:r>
    </w:p>
    <w:p w14:paraId="39676CE9" w14:textId="77777777" w:rsidR="005F073C" w:rsidRPr="009B17DF" w:rsidRDefault="005F073C" w:rsidP="005F073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Are you funded by the following (select all that apply):</w:t>
      </w:r>
    </w:p>
    <w:p w14:paraId="4FCA05E1" w14:textId="77777777" w:rsidR="005F073C" w:rsidRPr="009B17DF" w:rsidRDefault="005F073C" w:rsidP="005F073C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Ryan White Part A</w:t>
      </w:r>
    </w:p>
    <w:p w14:paraId="14505D69" w14:textId="77777777" w:rsidR="005F073C" w:rsidRPr="009B17DF" w:rsidRDefault="005F073C" w:rsidP="005F073C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Ryan White Part B</w:t>
      </w:r>
    </w:p>
    <w:p w14:paraId="6A1C425C" w14:textId="77777777" w:rsidR="005F073C" w:rsidRPr="009B17DF" w:rsidRDefault="005F073C" w:rsidP="005F073C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Ryan White – Other</w:t>
      </w:r>
    </w:p>
    <w:p w14:paraId="592AAC9F" w14:textId="77777777" w:rsidR="005F073C" w:rsidRPr="009B17DF" w:rsidRDefault="005F073C" w:rsidP="005F073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How did you administer the survey?</w:t>
      </w:r>
    </w:p>
    <w:p w14:paraId="552D2A80" w14:textId="77777777" w:rsidR="005F073C" w:rsidRPr="009B17DF" w:rsidRDefault="005F073C" w:rsidP="005F073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How many clients did you meet with via phone or in person on [Date of Survey]?</w:t>
      </w:r>
    </w:p>
    <w:p w14:paraId="40C44911" w14:textId="77777777" w:rsidR="005F073C" w:rsidRPr="009B17DF" w:rsidRDefault="005F073C" w:rsidP="005F073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How many clients who you met with via phone or in person on [Date of Survey] were specifically Ryan White clients?</w:t>
      </w:r>
    </w:p>
    <w:p w14:paraId="4533DF7A" w14:textId="77777777" w:rsidR="005F073C" w:rsidRPr="009B17DF" w:rsidRDefault="005F073C" w:rsidP="005F073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How many Ryan White Case Management clients did you administer the survey to on [Date of Survey]?</w:t>
      </w:r>
    </w:p>
    <w:p w14:paraId="72111E0A" w14:textId="77777777" w:rsidR="005F073C" w:rsidRPr="009B17DF" w:rsidRDefault="005F073C" w:rsidP="005F073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How many Ryan White Case Management clients did you NOT administer the survey to on [Date of Survey]?</w:t>
      </w:r>
    </w:p>
    <w:p w14:paraId="15BA53DB" w14:textId="77777777" w:rsidR="005F073C" w:rsidRPr="009B17DF" w:rsidRDefault="005F073C" w:rsidP="005F073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 xml:space="preserve">If you did not administer the survey at all or you had some clients not complete the survey, what were the reasons? </w:t>
      </w:r>
    </w:p>
    <w:p w14:paraId="282FB387" w14:textId="77777777" w:rsidR="005F073C" w:rsidRPr="009B17DF" w:rsidRDefault="005F073C" w:rsidP="005F073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9B17DF">
        <w:rPr>
          <w:rFonts w:ascii="Arial" w:hAnsi="Arial" w:cs="Arial"/>
        </w:rPr>
        <w:t>If clients said they did not want to take the survey, what were the reasons they told you for not wanting to take the survey?</w:t>
      </w:r>
    </w:p>
    <w:p w14:paraId="41E94AC8" w14:textId="77777777" w:rsidR="00976376" w:rsidRDefault="00976376"/>
    <w:sectPr w:rsidR="00976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617892"/>
    <w:multiLevelType w:val="hybridMultilevel"/>
    <w:tmpl w:val="C4E40A14"/>
    <w:lvl w:ilvl="0" w:tplc="9E98944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4D0EEF"/>
    <w:multiLevelType w:val="hybridMultilevel"/>
    <w:tmpl w:val="79AC28CC"/>
    <w:lvl w:ilvl="0" w:tplc="80C0B81C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64623DAB"/>
    <w:multiLevelType w:val="hybridMultilevel"/>
    <w:tmpl w:val="85CA19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9516169">
    <w:abstractNumId w:val="0"/>
  </w:num>
  <w:num w:numId="2" w16cid:durableId="2095274032">
    <w:abstractNumId w:val="1"/>
  </w:num>
  <w:num w:numId="3" w16cid:durableId="56387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73C"/>
    <w:rsid w:val="005F073C"/>
    <w:rsid w:val="00976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12D34"/>
  <w15:chartTrackingRefBased/>
  <w15:docId w15:val="{E85792CD-2244-44C7-B7DF-94AA70B51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73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07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2</Words>
  <Characters>2691</Characters>
  <Application>Microsoft Office Word</Application>
  <DocSecurity>0</DocSecurity>
  <Lines>22</Lines>
  <Paragraphs>6</Paragraphs>
  <ScaleCrop>false</ScaleCrop>
  <Company/>
  <LinksUpToDate>false</LinksUpToDate>
  <CharactersWithSpaces>3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1</cp:revision>
  <dcterms:created xsi:type="dcterms:W3CDTF">2022-10-11T07:02:00Z</dcterms:created>
  <dcterms:modified xsi:type="dcterms:W3CDTF">2022-10-11T07:03:00Z</dcterms:modified>
</cp:coreProperties>
</file>